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10" w:type="dxa"/>
        <w:tblInd w:w="378" w:type="dxa"/>
        <w:tblLook w:val="04A0"/>
      </w:tblPr>
      <w:tblGrid>
        <w:gridCol w:w="1530"/>
        <w:gridCol w:w="5580"/>
        <w:gridCol w:w="1800"/>
      </w:tblGrid>
      <w:tr w:rsidR="00912535" w:rsidRPr="00912535" w:rsidTr="006F20E1">
        <w:trPr>
          <w:trHeight w:val="315"/>
        </w:trPr>
        <w:tc>
          <w:tcPr>
            <w:tcW w:w="891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arman Correlation Coefficients of Cluster Analysis</w:t>
            </w:r>
          </w:p>
        </w:tc>
      </w:tr>
      <w:tr w:rsidR="00912535" w:rsidRPr="00912535" w:rsidTr="006F20E1">
        <w:trPr>
          <w:trHeight w:val="300"/>
        </w:trPr>
        <w:tc>
          <w:tcPr>
            <w:tcW w:w="891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2535" w:rsidRPr="00912535" w:rsidTr="006F20E1">
        <w:trPr>
          <w:trHeight w:val="42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uster I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ogenic Treatmen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52</w:t>
            </w:r>
          </w:p>
        </w:tc>
      </w:tr>
      <w:tr w:rsidR="00912535" w:rsidRPr="00912535" w:rsidTr="006F20E1">
        <w:trPr>
          <w:trHeight w:val="42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uster II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olytic Treatmen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4</w:t>
            </w:r>
          </w:p>
        </w:tc>
      </w:tr>
      <w:tr w:rsidR="00912535" w:rsidRPr="00912535" w:rsidTr="006F20E1">
        <w:trPr>
          <w:trHeight w:val="4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havioral Cluster 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12535" w:rsidRPr="00912535" w:rsidTr="006F20E1">
        <w:trPr>
          <w:trHeight w:val="51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9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ub-cluster 2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urn Angle, Turning Rate, Slow Movements, Freezing Duration, Immobile Duration, Slow Movement Duratio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92</w:t>
            </w:r>
          </w:p>
        </w:tc>
      </w:tr>
      <w:tr w:rsidR="00912535" w:rsidRPr="00912535" w:rsidTr="006F20E1">
        <w:trPr>
          <w:trHeight w:val="51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9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ub-cluster 4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Freezing Bouts, Immobile Bouts, Mobile Bout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03</w:t>
            </w:r>
          </w:p>
        </w:tc>
      </w:tr>
      <w:tr w:rsidR="00912535" w:rsidRPr="00912535" w:rsidTr="006F20E1">
        <w:trPr>
          <w:trHeight w:val="4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9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ub-cluster 5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rratic Movements, Stretched Duratio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64</w:t>
            </w:r>
          </w:p>
        </w:tc>
      </w:tr>
      <w:tr w:rsidR="00912535" w:rsidRPr="00912535" w:rsidTr="006F20E1">
        <w:trPr>
          <w:trHeight w:val="48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havioral Cluster 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12535" w:rsidRPr="00912535" w:rsidTr="006F20E1">
        <w:trPr>
          <w:trHeight w:val="51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9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ub-cluster 6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pid Movement, Distance Traveled, Velocity, Rapid Movement Duration, Highly Mobile Duration, Contracted Duratio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62</w:t>
            </w:r>
          </w:p>
        </w:tc>
      </w:tr>
      <w:tr w:rsidR="00912535" w:rsidRPr="00912535" w:rsidTr="006F20E1">
        <w:trPr>
          <w:trHeight w:val="51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9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ub-cluster 8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ime in Upper Half, Contracted Body Bouts, Highly Mobile Bouts, Mobile Duration, Normal Body Bouts, Stretched Body Bout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11</w:t>
            </w:r>
          </w:p>
        </w:tc>
      </w:tr>
      <w:tr w:rsidR="00912535" w:rsidRPr="00912535" w:rsidTr="006F20E1">
        <w:trPr>
          <w:trHeight w:val="51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9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Sub-cluster 9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125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urn Bias, Normal Body Duratio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5" w:rsidRPr="00912535" w:rsidRDefault="00912535" w:rsidP="00912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125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42</w:t>
            </w:r>
          </w:p>
        </w:tc>
      </w:tr>
    </w:tbl>
    <w:p w:rsidR="00DB33F5" w:rsidRDefault="00DB33F5"/>
    <w:sectPr w:rsidR="00DB33F5" w:rsidSect="00DB3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proofState w:spelling="clean" w:grammar="clean"/>
  <w:defaultTabStop w:val="720"/>
  <w:characterSpacingControl w:val="doNotCompress"/>
  <w:compat/>
  <w:rsids>
    <w:rsidRoot w:val="003969BF"/>
    <w:rsid w:val="001E2FEF"/>
    <w:rsid w:val="003969BF"/>
    <w:rsid w:val="004E2F93"/>
    <w:rsid w:val="006F20E1"/>
    <w:rsid w:val="007E01AC"/>
    <w:rsid w:val="00912535"/>
    <w:rsid w:val="00936D3D"/>
    <w:rsid w:val="00DB33F5"/>
    <w:rsid w:val="00EF0A5A"/>
    <w:rsid w:val="00FC0B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3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6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9B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48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Cachat</dc:creator>
  <cp:lastModifiedBy>KalueffLab-Assistant</cp:lastModifiedBy>
  <cp:revision>2</cp:revision>
  <dcterms:created xsi:type="dcterms:W3CDTF">2011-02-14T17:51:00Z</dcterms:created>
  <dcterms:modified xsi:type="dcterms:W3CDTF">2011-02-14T17:51:00Z</dcterms:modified>
</cp:coreProperties>
</file>